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5B8" w:rsidRDefault="006E35B8" w:rsidP="006E35B8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ry Table 1: Multi-omics data derived from control and dexamethasone treated A549 cells obtained from the ENCODE Project web page.</w:t>
      </w:r>
    </w:p>
    <w:tbl>
      <w:tblPr>
        <w:tblW w:w="10149" w:type="dxa"/>
        <w:tblInd w:w="1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83"/>
        <w:gridCol w:w="3383"/>
        <w:gridCol w:w="3383"/>
      </w:tblGrid>
      <w:tr w:rsidR="006E35B8" w:rsidTr="00493565"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type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e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 group</w:t>
            </w:r>
          </w:p>
        </w:tc>
      </w:tr>
      <w:tr w:rsidR="006E35B8" w:rsidTr="00493565"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: 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597SLV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248HDS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978DQZ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020COS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758ORC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809EKV.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</w:tr>
      <w:tr w:rsidR="006E35B8" w:rsidTr="00493565"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P-Seq</w:t>
            </w:r>
            <w:proofErr w:type="spellEnd"/>
            <w:r>
              <w:rPr>
                <w:sz w:val="20"/>
                <w:szCs w:val="20"/>
              </w:rPr>
              <w:t xml:space="preserve"> for POL2RA: 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380ZHO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960AWO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471JEL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593TPG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984VJJ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697JDL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223EHQ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565TWZ.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</w:tr>
      <w:tr w:rsidR="006E35B8" w:rsidTr="00493565"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P-Seq</w:t>
            </w:r>
            <w:proofErr w:type="spellEnd"/>
            <w:r>
              <w:rPr>
                <w:sz w:val="20"/>
                <w:szCs w:val="20"/>
              </w:rPr>
              <w:t xml:space="preserve"> for H3K4me3: 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626NXS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978RET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945WGW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973TUQ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428UWO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643FMK.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</w:tr>
      <w:tr w:rsidR="006E35B8" w:rsidTr="00493565"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P-Seq</w:t>
            </w:r>
            <w:proofErr w:type="spellEnd"/>
            <w:r>
              <w:rPr>
                <w:sz w:val="20"/>
                <w:szCs w:val="20"/>
              </w:rPr>
              <w:t xml:space="preserve"> for NR3C1: 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807YIG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331QXR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038DBH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668EHX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496BTD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681JBZ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181HLP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870WJP.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</w:tr>
      <w:tr w:rsidR="006E35B8" w:rsidTr="00493565"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P-Seq</w:t>
            </w:r>
            <w:proofErr w:type="spellEnd"/>
            <w:r>
              <w:rPr>
                <w:sz w:val="20"/>
                <w:szCs w:val="20"/>
              </w:rPr>
              <w:t xml:space="preserve"> for CTCF: 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356NSD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951KQC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180EPT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774IBY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713UMA.bam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810IXF.bam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</w:tc>
      </w:tr>
      <w:tr w:rsidR="006E35B8" w:rsidTr="00493565"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</w:t>
            </w:r>
            <w:proofErr w:type="spellStart"/>
            <w:r>
              <w:rPr>
                <w:sz w:val="20"/>
                <w:szCs w:val="20"/>
              </w:rPr>
              <w:t>seq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proofErr w:type="spellStart"/>
            <w:r>
              <w:rPr>
                <w:sz w:val="20"/>
                <w:szCs w:val="20"/>
              </w:rPr>
              <w:t>Featurecounts</w:t>
            </w:r>
            <w:proofErr w:type="spellEnd"/>
            <w:r>
              <w:rPr>
                <w:sz w:val="20"/>
                <w:szCs w:val="20"/>
              </w:rPr>
              <w:t xml:space="preserve"> tabulated gene expression counts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082ICE.tsv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467SQA.tsv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620TAH.tsv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778BJF.tsv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744NRK.tsv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054BTH.tsv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130DRZ.tsv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FF165EET.tsv</w:t>
            </w:r>
          </w:p>
        </w:tc>
        <w:tc>
          <w:tcPr>
            <w:tcW w:w="3383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l</w:t>
            </w:r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  <w:p w:rsidR="006E35B8" w:rsidRDefault="006E35B8" w:rsidP="00493565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x</w:t>
            </w:r>
            <w:proofErr w:type="spellEnd"/>
            <w:r>
              <w:rPr>
                <w:sz w:val="20"/>
                <w:szCs w:val="20"/>
              </w:rPr>
              <w:t xml:space="preserve"> 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hr</w:t>
            </w:r>
            <w:proofErr w:type="spellEnd"/>
          </w:p>
        </w:tc>
      </w:tr>
    </w:tbl>
    <w:p w:rsidR="000E4ECA" w:rsidRDefault="000E4ECA"/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5B8"/>
    <w:rsid w:val="000E4ECA"/>
    <w:rsid w:val="002449B9"/>
    <w:rsid w:val="005501DB"/>
    <w:rsid w:val="006E35B8"/>
    <w:rsid w:val="006F2921"/>
    <w:rsid w:val="00AB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>SPi Global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6-22T14:20:00Z</dcterms:created>
  <dcterms:modified xsi:type="dcterms:W3CDTF">2020-06-22T14:20:00Z</dcterms:modified>
</cp:coreProperties>
</file>